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310" w:rsidRPr="00F03326" w:rsidRDefault="006A0310" w:rsidP="006A0310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r w:rsidRPr="00480E93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Table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4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. Correlation analysis between clinical characteristics and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PLAGL1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expression in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our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P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AAD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</w:t>
      </w:r>
      <w:r w:rsidRPr="00726ABE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verification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cohort 3.</w:t>
      </w:r>
    </w:p>
    <w:tbl>
      <w:tblPr>
        <w:tblW w:w="8224" w:type="dxa"/>
        <w:tblLook w:val="04A0" w:firstRow="1" w:lastRow="0" w:firstColumn="1" w:lastColumn="0" w:noHBand="0" w:noVBand="1"/>
      </w:tblPr>
      <w:tblGrid>
        <w:gridCol w:w="2410"/>
        <w:gridCol w:w="1482"/>
        <w:gridCol w:w="1495"/>
        <w:gridCol w:w="1633"/>
        <w:gridCol w:w="1204"/>
      </w:tblGrid>
      <w:tr w:rsidR="006A0310" w:rsidRPr="00726ABE" w:rsidTr="00FC7D94">
        <w:trPr>
          <w:trHeight w:val="322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F03326" w:rsidRDefault="006A0310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LAGL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xpression (n = 224)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F03326" w:rsidRDefault="006A0310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2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6A0310" w:rsidRPr="00726ABE" w:rsidTr="00FC7D94">
        <w:trPr>
          <w:trHeight w:val="322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w (n = 1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gh (n =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8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60 year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(21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(26.9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4(0.72-2.47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4</w:t>
            </w:r>
          </w:p>
        </w:tc>
      </w:tr>
      <w:tr w:rsidR="006A0310" w:rsidRPr="00726ABE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60 year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(78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(73.1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8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(45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(38.9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(0.44-1.29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3</w:t>
            </w:r>
          </w:p>
        </w:tc>
      </w:tr>
      <w:tr w:rsidR="006A0310" w:rsidRPr="00726ABE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(54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(61.1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30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umor loc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d/neck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(69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(67.6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(0.53-1.65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5</w:t>
            </w:r>
          </w:p>
        </w:tc>
      </w:tr>
      <w:tr w:rsidR="006A0310" w:rsidRPr="00726ABE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dy/tail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(31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(32.4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thologic st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-Ⅱ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(56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(69.4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8(1.03-3.09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8</w:t>
            </w: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Ⅲ-Ⅳ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(44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(30.6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1-T2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(39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(66.7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4(1.76-5.26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×10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3-T4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(60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(33.3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ymph node metasta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(65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(71.3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(0.74-2.30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3</w:t>
            </w: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(34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(28.7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istant metasta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(94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(97.2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5(0.57-8.92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8</w:t>
            </w: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(6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(2.8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JCC TNM st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(25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(50.9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7(1.70-5.21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×10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Ⅱ-Ⅳ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(74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(49.1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i67</w:t>
            </w: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Pr="00E41B7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 rate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10%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(54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(75.0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2(1.43-4.46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726ABE" w:rsidRDefault="006A0310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6A0310" w:rsidRPr="00726ABE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gt;10%, n (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(45.7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310" w:rsidRPr="00E41B7B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41B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(25.0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0310" w:rsidRPr="00726ABE" w:rsidRDefault="006A031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6A0310" w:rsidRPr="00726ABE" w:rsidRDefault="006A0310" w:rsidP="006A0310">
      <w:pPr>
        <w:spacing w:beforeLines="50" w:before="156" w:afterLines="50" w:after="156" w:line="360" w:lineRule="auto"/>
        <w:rPr>
          <w:sz w:val="21"/>
          <w:szCs w:val="21"/>
        </w:rPr>
      </w:pPr>
      <w:r w:rsidRPr="00726ABE">
        <w:rPr>
          <w:rFonts w:ascii="Times New Roman" w:hAnsi="Times New Roman" w:cs="Times New Roman"/>
          <w:color w:val="000000"/>
          <w:sz w:val="21"/>
          <w:szCs w:val="21"/>
        </w:rPr>
        <w:t>PC, pancreatic cancer; OR, odds ratio; CI, confidence interval.</w:t>
      </w:r>
    </w:p>
    <w:p w:rsidR="00ED756A" w:rsidRPr="006A0310" w:rsidRDefault="006A0310"/>
    <w:sectPr w:rsidR="00ED756A" w:rsidRPr="006A0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310"/>
    <w:rsid w:val="004D21F8"/>
    <w:rsid w:val="006A0310"/>
    <w:rsid w:val="009C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1947A-B2BA-4291-854F-B12E8A55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031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A0310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i</dc:creator>
  <cp:keywords/>
  <dc:description/>
  <cp:lastModifiedBy>S ai</cp:lastModifiedBy>
  <cp:revision>1</cp:revision>
  <dcterms:created xsi:type="dcterms:W3CDTF">2021-10-13T14:48:00Z</dcterms:created>
  <dcterms:modified xsi:type="dcterms:W3CDTF">2021-10-13T14:49:00Z</dcterms:modified>
</cp:coreProperties>
</file>